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33340" w14:textId="275521A3" w:rsidR="00C530F2" w:rsidRPr="00436857" w:rsidRDefault="00C530F2" w:rsidP="00E1361E">
      <w:pPr>
        <w:jc w:val="center"/>
        <w:rPr>
          <w:rFonts w:ascii="Times New Roman" w:hAnsi="Times New Roman" w:cs="Times New Roman"/>
          <w:b/>
          <w:bCs/>
        </w:rPr>
      </w:pPr>
      <w:r w:rsidRPr="00436857">
        <w:rPr>
          <w:rFonts w:ascii="Times New Roman" w:hAnsi="Times New Roman" w:cs="Times New Roman"/>
          <w:b/>
          <w:bCs/>
        </w:rPr>
        <w:t>Table S</w:t>
      </w:r>
      <w:r w:rsidR="00436857">
        <w:rPr>
          <w:rFonts w:ascii="Times New Roman" w:hAnsi="Times New Roman" w:cs="Times New Roman"/>
          <w:b/>
          <w:bCs/>
        </w:rPr>
        <w:t>3</w:t>
      </w:r>
      <w:r w:rsidRPr="00436857">
        <w:rPr>
          <w:rFonts w:ascii="Times New Roman" w:hAnsi="Times New Roman" w:cs="Times New Roman"/>
          <w:b/>
          <w:bCs/>
        </w:rPr>
        <w:t xml:space="preserve"> Related primer</w:t>
      </w:r>
      <w:r w:rsidR="00E1361E" w:rsidRPr="00436857">
        <w:rPr>
          <w:rFonts w:ascii="Times New Roman" w:hAnsi="Times New Roman" w:cs="Times New Roman"/>
          <w:b/>
          <w:bCs/>
        </w:rPr>
        <w:t xml:space="preserve"> sequences</w:t>
      </w:r>
      <w:r w:rsidRPr="00436857">
        <w:rPr>
          <w:rFonts w:ascii="Times New Roman" w:hAnsi="Times New Roman" w:cs="Times New Roman"/>
          <w:b/>
          <w:bCs/>
        </w:rPr>
        <w:t xml:space="preserve"> </w:t>
      </w:r>
    </w:p>
    <w:p w14:paraId="35B909E5" w14:textId="77777777" w:rsidR="00E1361E" w:rsidRPr="00E1361E" w:rsidRDefault="00E1361E" w:rsidP="00E1361E">
      <w:pPr>
        <w:jc w:val="center"/>
        <w:rPr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8"/>
        <w:gridCol w:w="3542"/>
        <w:gridCol w:w="3586"/>
      </w:tblGrid>
      <w:tr w:rsidR="00425AAC" w:rsidRPr="00DF4709" w14:paraId="3E7AD7A5" w14:textId="77777777" w:rsidTr="00547A85">
        <w:trPr>
          <w:trHeight w:val="520"/>
        </w:trPr>
        <w:tc>
          <w:tcPr>
            <w:tcW w:w="8296" w:type="dxa"/>
            <w:gridSpan w:val="3"/>
            <w:hideMark/>
          </w:tcPr>
          <w:p w14:paraId="004A53BB" w14:textId="2F95C3A0" w:rsidR="00425AAC" w:rsidRPr="00DF4709" w:rsidRDefault="00425AAC" w:rsidP="00B96E05">
            <w:pPr>
              <w:rPr>
                <w:rFonts w:ascii="Times New Roman" w:hAnsi="Times New Roman" w:cs="Times New Roman"/>
                <w:b/>
                <w:bCs/>
              </w:rPr>
            </w:pPr>
            <w:r w:rsidRPr="00DF4709">
              <w:rPr>
                <w:rFonts w:ascii="Times New Roman" w:hAnsi="Times New Roman" w:cs="Times New Roman"/>
                <w:b/>
                <w:bCs/>
              </w:rPr>
              <w:t>Primers for RNA quantitation</w:t>
            </w:r>
          </w:p>
        </w:tc>
      </w:tr>
      <w:tr w:rsidR="00547A85" w:rsidRPr="00DF4709" w14:paraId="59DCC041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09AF9CF4" w14:textId="4558133F" w:rsidR="00425AAC" w:rsidRPr="00DF4709" w:rsidRDefault="0055427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Symbol</w:t>
            </w:r>
          </w:p>
        </w:tc>
        <w:tc>
          <w:tcPr>
            <w:tcW w:w="3600" w:type="dxa"/>
            <w:noWrap/>
            <w:hideMark/>
          </w:tcPr>
          <w:p w14:paraId="3124ED7F" w14:textId="030FCA37" w:rsidR="00425AAC" w:rsidRPr="00436857" w:rsidRDefault="00141007" w:rsidP="00FD439F">
            <w:pPr>
              <w:pStyle w:val="a4"/>
              <w:shd w:val="clear" w:color="auto" w:fill="FFFFFF"/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Forward</w:t>
            </w:r>
            <w:r w:rsidR="00FD439F" w:rsidRPr="00436857">
              <w:rPr>
                <w:rFonts w:ascii="Times New Roman" w:hAnsi="Times New Roman" w:cs="Times New Roman"/>
              </w:rPr>
              <w:t xml:space="preserve"> Sequence </w:t>
            </w:r>
          </w:p>
        </w:tc>
        <w:tc>
          <w:tcPr>
            <w:tcW w:w="3324" w:type="dxa"/>
            <w:noWrap/>
            <w:hideMark/>
          </w:tcPr>
          <w:p w14:paraId="70B7E518" w14:textId="0FCD4CF1" w:rsidR="00425AAC" w:rsidRPr="00436857" w:rsidRDefault="00141007" w:rsidP="00FD439F">
            <w:pPr>
              <w:pStyle w:val="a4"/>
              <w:shd w:val="clear" w:color="auto" w:fill="FFFFFF"/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Reverse</w:t>
            </w:r>
            <w:r w:rsidR="00FD439F" w:rsidRPr="00436857">
              <w:rPr>
                <w:rFonts w:ascii="Times New Roman" w:hAnsi="Times New Roman" w:cs="Times New Roman"/>
              </w:rPr>
              <w:t xml:space="preserve"> Sequence </w:t>
            </w:r>
          </w:p>
        </w:tc>
      </w:tr>
      <w:tr w:rsidR="00547A85" w:rsidRPr="00DF4709" w14:paraId="55DF362C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04C8653E" w14:textId="12F38CEC" w:rsidR="00425AAC" w:rsidRPr="00DF4709" w:rsidRDefault="00DB5023" w:rsidP="00B96E05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β-actin mRNA</w:t>
            </w:r>
          </w:p>
        </w:tc>
        <w:tc>
          <w:tcPr>
            <w:tcW w:w="3600" w:type="dxa"/>
            <w:noWrap/>
            <w:hideMark/>
          </w:tcPr>
          <w:p w14:paraId="16E0B705" w14:textId="5995B4DC" w:rsidR="00425AAC" w:rsidRPr="00436857" w:rsidRDefault="00567F93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TCATTCCAAATATGAGATGCGT</w:t>
            </w:r>
          </w:p>
        </w:tc>
        <w:tc>
          <w:tcPr>
            <w:tcW w:w="3324" w:type="dxa"/>
            <w:noWrap/>
            <w:hideMark/>
          </w:tcPr>
          <w:p w14:paraId="45D9F6D5" w14:textId="75FDDE00" w:rsidR="00425AAC" w:rsidRPr="00436857" w:rsidRDefault="00567F93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CTATCACCTCCCCTGTGTG</w:t>
            </w:r>
          </w:p>
        </w:tc>
      </w:tr>
      <w:tr w:rsidR="007B6A9E" w:rsidRPr="00DF4709" w14:paraId="2D6121EC" w14:textId="77777777" w:rsidTr="0085054D">
        <w:trPr>
          <w:trHeight w:val="400"/>
        </w:trPr>
        <w:tc>
          <w:tcPr>
            <w:tcW w:w="1372" w:type="dxa"/>
            <w:noWrap/>
          </w:tcPr>
          <w:p w14:paraId="43BEDEC8" w14:textId="77777777" w:rsidR="007B6A9E" w:rsidRDefault="007B6A9E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61E1FF4" w14:textId="670C41F8" w:rsidR="007B6A9E" w:rsidRPr="00DF4709" w:rsidRDefault="007B6A9E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3600" w:type="dxa"/>
            <w:noWrap/>
          </w:tcPr>
          <w:p w14:paraId="79F70CBD" w14:textId="77777777" w:rsidR="007B6A9E" w:rsidRPr="00436857" w:rsidRDefault="007B6A9E" w:rsidP="007B6A9E">
            <w:pPr>
              <w:jc w:val="both"/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TCGCTTCGGCAGCACA</w:t>
            </w:r>
          </w:p>
          <w:p w14:paraId="4CBC7655" w14:textId="77777777" w:rsidR="007B6A9E" w:rsidRPr="00436857" w:rsidRDefault="007B6A9E" w:rsidP="00B96E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noWrap/>
          </w:tcPr>
          <w:p w14:paraId="75147889" w14:textId="13EA8761" w:rsidR="007B6A9E" w:rsidRPr="00436857" w:rsidRDefault="007B6A9E" w:rsidP="007B6A9E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547A85" w:rsidRPr="00DF4709" w14:paraId="52A62F83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6F2E2C4B" w14:textId="4BBFC956" w:rsidR="00425AAC" w:rsidRPr="00DF4709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6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295DD98B" w14:textId="77777777" w:rsidR="005A446D" w:rsidRPr="00436857" w:rsidRDefault="005A446D" w:rsidP="005A446D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TCCGGGTGCTGTTCTCCTA</w:t>
            </w:r>
          </w:p>
          <w:p w14:paraId="5966322E" w14:textId="14994C2D" w:rsidR="00425AAC" w:rsidRPr="00436857" w:rsidRDefault="00425AAC" w:rsidP="00B96E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noWrap/>
            <w:hideMark/>
          </w:tcPr>
          <w:p w14:paraId="409FEF25" w14:textId="4D74E71D" w:rsidR="00425AAC" w:rsidRPr="00436857" w:rsidRDefault="005A446D" w:rsidP="005A446D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CAGTCTGTTTTTGATGGCACT</w:t>
            </w:r>
          </w:p>
        </w:tc>
      </w:tr>
      <w:tr w:rsidR="00547A85" w:rsidRPr="00DF4709" w14:paraId="602ACB61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4C79A2F5" w14:textId="0AD77CBF" w:rsidR="00425AAC" w:rsidRPr="00DF4709" w:rsidRDefault="00425AAC" w:rsidP="00B96E05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C</w:t>
            </w:r>
            <w:r w:rsidR="00DB5023">
              <w:rPr>
                <w:rFonts w:ascii="Times New Roman" w:hAnsi="Times New Roman" w:cs="Times New Roman"/>
              </w:rPr>
              <w:t>D163</w:t>
            </w:r>
            <w:r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716D8032" w14:textId="4EEEB1C3" w:rsidR="00425AAC" w:rsidRPr="00436857" w:rsidRDefault="00265A50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ACGCATTTGGATGGATCATGT</w:t>
            </w:r>
          </w:p>
        </w:tc>
        <w:tc>
          <w:tcPr>
            <w:tcW w:w="3324" w:type="dxa"/>
            <w:noWrap/>
            <w:hideMark/>
          </w:tcPr>
          <w:p w14:paraId="10DBED49" w14:textId="36265604" w:rsidR="00425AAC" w:rsidRPr="00436857" w:rsidRDefault="00265A50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CCACCGTCCTTGGAATTTGA</w:t>
            </w:r>
          </w:p>
        </w:tc>
      </w:tr>
      <w:tr w:rsidR="00547A85" w:rsidRPr="00DF4709" w14:paraId="5544BABA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172820C8" w14:textId="77777777" w:rsidR="00DB5023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  <w:p w14:paraId="64C93B7A" w14:textId="797E6801" w:rsidR="00425AAC" w:rsidRPr="00DF4709" w:rsidRDefault="00425AAC" w:rsidP="00B96E05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3600" w:type="dxa"/>
            <w:noWrap/>
            <w:hideMark/>
          </w:tcPr>
          <w:p w14:paraId="16FB9F19" w14:textId="67E29A28" w:rsidR="00425AAC" w:rsidRPr="00436857" w:rsidRDefault="002944F5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CTCACCTCTTCAGAACGAATTG</w:t>
            </w:r>
          </w:p>
        </w:tc>
        <w:tc>
          <w:tcPr>
            <w:tcW w:w="3324" w:type="dxa"/>
            <w:noWrap/>
            <w:hideMark/>
          </w:tcPr>
          <w:p w14:paraId="4E134B83" w14:textId="27583FB3" w:rsidR="00425AAC" w:rsidRPr="00436857" w:rsidRDefault="002944F5" w:rsidP="007B6A9E">
            <w:pPr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</w:rPr>
              <w:t>CCATCTTTGGAAGGTTCAGGTTG</w:t>
            </w:r>
          </w:p>
        </w:tc>
      </w:tr>
      <w:tr w:rsidR="00547A85" w:rsidRPr="00DF4709" w14:paraId="53B621FA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48BC5F1E" w14:textId="06DCB8B1" w:rsidR="00425AAC" w:rsidRPr="00DF4709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7D99CACD" w14:textId="1384E81C" w:rsidR="00425AAC" w:rsidRPr="00436857" w:rsidRDefault="002944F5" w:rsidP="002944F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TCAAGGCGCATGTGAACTCC</w:t>
            </w:r>
          </w:p>
        </w:tc>
        <w:tc>
          <w:tcPr>
            <w:tcW w:w="3324" w:type="dxa"/>
            <w:noWrap/>
            <w:hideMark/>
          </w:tcPr>
          <w:p w14:paraId="10061090" w14:textId="6CC941E0" w:rsidR="00425AAC" w:rsidRPr="00436857" w:rsidRDefault="002944F5" w:rsidP="002944F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ATGTCAAACTCACTCATGGCT</w:t>
            </w:r>
          </w:p>
        </w:tc>
      </w:tr>
      <w:tr w:rsidR="00547A85" w:rsidRPr="00DF4709" w14:paraId="0F426ACC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28687C42" w14:textId="77777777" w:rsidR="00425AAC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F-</w:t>
            </w:r>
            <w:r w:rsidRPr="00DF4709">
              <w:rPr>
                <w:rFonts w:ascii="Times New Roman" w:hAnsi="Times New Roman" w:cs="Times New Roman"/>
              </w:rPr>
              <w:t>β</w:t>
            </w:r>
          </w:p>
          <w:p w14:paraId="0D426078" w14:textId="311891CF" w:rsidR="00DB5023" w:rsidRPr="00DF4709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3600" w:type="dxa"/>
            <w:noWrap/>
            <w:hideMark/>
          </w:tcPr>
          <w:p w14:paraId="467B9D9B" w14:textId="7FF1280E" w:rsidR="00425AAC" w:rsidRPr="00436857" w:rsidRDefault="002944F5" w:rsidP="002944F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TAATGGTGGAAACCCACAACG</w:t>
            </w:r>
          </w:p>
        </w:tc>
        <w:tc>
          <w:tcPr>
            <w:tcW w:w="3324" w:type="dxa"/>
            <w:noWrap/>
            <w:hideMark/>
          </w:tcPr>
          <w:p w14:paraId="0F5A1E20" w14:textId="619AA0B0" w:rsidR="00425AAC" w:rsidRPr="00436857" w:rsidRDefault="002944F5" w:rsidP="002944F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TATCGCCAGGAATTGTTGCTG</w:t>
            </w:r>
          </w:p>
        </w:tc>
      </w:tr>
      <w:tr w:rsidR="00547A85" w:rsidRPr="00DF4709" w14:paraId="643655F7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0207DE4B" w14:textId="60F58F96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Arginase-1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60B27023" w14:textId="77777777" w:rsidR="00DC796C" w:rsidRPr="00436857" w:rsidRDefault="00DC796C" w:rsidP="00DC796C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  <w:sz w:val="21"/>
              </w:rPr>
              <w:t>TGGACAGACTAGGAATTGGCA</w:t>
            </w:r>
          </w:p>
          <w:p w14:paraId="02E78FFB" w14:textId="1DFBEA81" w:rsidR="00425AAC" w:rsidRPr="00436857" w:rsidRDefault="00425AAC" w:rsidP="00B96E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noWrap/>
            <w:hideMark/>
          </w:tcPr>
          <w:p w14:paraId="088B5486" w14:textId="21EBD84D" w:rsidR="00425AAC" w:rsidRPr="00436857" w:rsidRDefault="00DC796C" w:rsidP="00DC796C">
            <w:pPr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  <w:sz w:val="21"/>
              </w:rPr>
              <w:t>CCAGTCCGTCAACATCAAAACT</w:t>
            </w:r>
          </w:p>
        </w:tc>
      </w:tr>
      <w:tr w:rsidR="00547A85" w:rsidRPr="00DF4709" w14:paraId="22D3E5C6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138CCD47" w14:textId="298F0679" w:rsidR="00425AAC" w:rsidRPr="00DF4709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 w:rsidRPr="00DF4709">
              <w:rPr>
                <w:rFonts w:ascii="Times New Roman" w:hAnsi="Times New Roman" w:cs="Times New Roman"/>
              </w:rPr>
              <w:t>β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1BABD751" w14:textId="7B40EC4F" w:rsidR="00425AAC" w:rsidRPr="00436857" w:rsidRDefault="00265A50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GCTACGAATCTCCGACCAC</w:t>
            </w:r>
          </w:p>
        </w:tc>
        <w:tc>
          <w:tcPr>
            <w:tcW w:w="3324" w:type="dxa"/>
            <w:noWrap/>
            <w:hideMark/>
          </w:tcPr>
          <w:p w14:paraId="2A6FEC95" w14:textId="143C3DD6" w:rsidR="00425AAC" w:rsidRPr="00436857" w:rsidRDefault="00265A50" w:rsidP="00265A50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GTTATCCCATGTGTCGAAGAA</w:t>
            </w:r>
          </w:p>
        </w:tc>
      </w:tr>
      <w:tr w:rsidR="00547A85" w:rsidRPr="00DF4709" w14:paraId="5A49FD80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3622A802" w14:textId="580F7A36" w:rsidR="00425AAC" w:rsidRPr="00DF4709" w:rsidRDefault="00DB5023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0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6A942EB7" w14:textId="661CE573" w:rsidR="00425AAC" w:rsidRPr="00436857" w:rsidRDefault="00265A50" w:rsidP="00265A50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AACTCGCATCTACTGGCAAA</w:t>
            </w:r>
          </w:p>
        </w:tc>
        <w:tc>
          <w:tcPr>
            <w:tcW w:w="3324" w:type="dxa"/>
            <w:noWrap/>
            <w:hideMark/>
          </w:tcPr>
          <w:p w14:paraId="51D10217" w14:textId="7D9B5B25" w:rsidR="00425AAC" w:rsidRPr="00436857" w:rsidRDefault="00265A50" w:rsidP="00265A50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GTTCTTGTACTCGGGCCATA</w:t>
            </w:r>
          </w:p>
        </w:tc>
      </w:tr>
      <w:tr w:rsidR="00547A85" w:rsidRPr="00DF4709" w14:paraId="2D9FE4B8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638F0CD6" w14:textId="4D8DBFFD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HG17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01EC58D2" w14:textId="4E74EC7C" w:rsidR="00425AAC" w:rsidRPr="00436857" w:rsidRDefault="00E822C0" w:rsidP="00E822C0">
            <w:pPr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</w:rPr>
              <w:t>AGGGGAAGCAAGGTGAAAGT</w:t>
            </w:r>
          </w:p>
        </w:tc>
        <w:tc>
          <w:tcPr>
            <w:tcW w:w="3324" w:type="dxa"/>
            <w:noWrap/>
            <w:hideMark/>
          </w:tcPr>
          <w:p w14:paraId="6318130E" w14:textId="76A137D8" w:rsidR="00425AAC" w:rsidRPr="00436857" w:rsidRDefault="00E822C0" w:rsidP="00E822C0">
            <w:pPr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</w:rPr>
              <w:t>ATCCCAGATCACCAACTCCA</w:t>
            </w:r>
          </w:p>
        </w:tc>
      </w:tr>
      <w:tr w:rsidR="00547A85" w:rsidRPr="00DF4709" w14:paraId="4BA0E7A5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6A162F26" w14:textId="55DAAE3D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K1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3F1D549D" w14:textId="77777777" w:rsidR="00A46C7A" w:rsidRPr="00436857" w:rsidRDefault="00A46C7A" w:rsidP="00A46C7A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  <w:sz w:val="21"/>
              </w:rPr>
              <w:t>TGGACGTTAAAGGGAAGCGG</w:t>
            </w:r>
          </w:p>
          <w:p w14:paraId="701BA981" w14:textId="2099ACBC" w:rsidR="00425AAC" w:rsidRPr="00436857" w:rsidRDefault="00425AAC" w:rsidP="00B96E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noWrap/>
            <w:hideMark/>
          </w:tcPr>
          <w:p w14:paraId="7042BEDC" w14:textId="4C0AE35B" w:rsidR="00425AAC" w:rsidRPr="00436857" w:rsidRDefault="00A46C7A" w:rsidP="00A46C7A">
            <w:pPr>
              <w:rPr>
                <w:rFonts w:ascii="Times New Roman" w:hAnsi="Times New Roman" w:cs="Times New Roman"/>
                <w:sz w:val="21"/>
              </w:rPr>
            </w:pPr>
            <w:r w:rsidRPr="00436857">
              <w:rPr>
                <w:rFonts w:ascii="Times New Roman" w:hAnsi="Times New Roman" w:cs="Times New Roman"/>
                <w:sz w:val="21"/>
              </w:rPr>
              <w:t>GCTCATAAGGACTACCGACTTGG</w:t>
            </w:r>
          </w:p>
        </w:tc>
      </w:tr>
      <w:tr w:rsidR="00547A85" w:rsidRPr="00DF4709" w14:paraId="37D85412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76E38A2B" w14:textId="5B2FB86C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K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12387CAC" w14:textId="00FAD8AB" w:rsidR="00425AAC" w:rsidRPr="00436857" w:rsidRDefault="009F0C24" w:rsidP="009F0C24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CTTTGACAAATACCGAGCTGTG</w:t>
            </w:r>
          </w:p>
        </w:tc>
        <w:tc>
          <w:tcPr>
            <w:tcW w:w="3324" w:type="dxa"/>
            <w:noWrap/>
            <w:hideMark/>
          </w:tcPr>
          <w:p w14:paraId="1C139F70" w14:textId="6DE5ABF9" w:rsidR="00425AAC" w:rsidRPr="00436857" w:rsidRDefault="009F0C24" w:rsidP="009F0C24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GAGAGATGGATCGTTCATGC</w:t>
            </w:r>
          </w:p>
        </w:tc>
      </w:tr>
      <w:tr w:rsidR="00547A85" w:rsidRPr="00DF4709" w14:paraId="5CD4898D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3957992C" w14:textId="77777777" w:rsidR="001A1D08" w:rsidRDefault="001A1D08" w:rsidP="001A1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EM</w:t>
            </w:r>
            <w:r>
              <w:rPr>
                <w:rFonts w:ascii="Times New Roman" w:hAnsi="Times New Roman" w:cs="Times New Roman"/>
              </w:rPr>
              <w:t>33</w:t>
            </w:r>
          </w:p>
          <w:p w14:paraId="011DFBDA" w14:textId="22A89B39" w:rsidR="00425AAC" w:rsidRPr="00DF4709" w:rsidRDefault="00425AAC" w:rsidP="001A1D08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3600" w:type="dxa"/>
            <w:noWrap/>
            <w:hideMark/>
          </w:tcPr>
          <w:p w14:paraId="76538E58" w14:textId="4DDB38AB" w:rsidR="00425AAC" w:rsidRPr="00436857" w:rsidRDefault="00855239" w:rsidP="00855239">
            <w:pPr>
              <w:pStyle w:val="a4"/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 xml:space="preserve">CCTCTAGAAGAATTCCATATTGTCG </w:t>
            </w:r>
          </w:p>
        </w:tc>
        <w:tc>
          <w:tcPr>
            <w:tcW w:w="3324" w:type="dxa"/>
            <w:noWrap/>
            <w:hideMark/>
          </w:tcPr>
          <w:p w14:paraId="7E88AFFD" w14:textId="06E8FD47" w:rsidR="00425AAC" w:rsidRPr="00436857" w:rsidRDefault="001933F2" w:rsidP="001933F2">
            <w:pPr>
              <w:pStyle w:val="a4"/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 xml:space="preserve">TGGAGACATAGTCTTCTCACAAACA </w:t>
            </w:r>
          </w:p>
        </w:tc>
      </w:tr>
      <w:tr w:rsidR="00547A85" w:rsidRPr="00DF4709" w14:paraId="21DD15D5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61D6A99A" w14:textId="77777777" w:rsidR="00547A85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NB</w:t>
            </w:r>
          </w:p>
          <w:p w14:paraId="60ADBDD0" w14:textId="32A7939D" w:rsidR="00425AAC" w:rsidRPr="00DF4709" w:rsidRDefault="00425AAC" w:rsidP="00B96E05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3600" w:type="dxa"/>
            <w:noWrap/>
            <w:hideMark/>
          </w:tcPr>
          <w:p w14:paraId="0967177C" w14:textId="77777777" w:rsidR="007A741D" w:rsidRPr="00436857" w:rsidRDefault="007A741D" w:rsidP="007A741D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CCTGTGGATAATGCACGAGA</w:t>
            </w:r>
          </w:p>
          <w:p w14:paraId="0457BB5E" w14:textId="55BE5C68" w:rsidR="00425AAC" w:rsidRPr="00436857" w:rsidRDefault="00425AAC" w:rsidP="00B96E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noWrap/>
            <w:hideMark/>
          </w:tcPr>
          <w:p w14:paraId="34BBC0B8" w14:textId="1C23A49E" w:rsidR="00425AAC" w:rsidRPr="00436857" w:rsidRDefault="007A741D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eastAsiaTheme="minorEastAsia" w:hAnsi="Times New Roman" w:cs="Times New Roman"/>
                <w:kern w:val="2"/>
              </w:rPr>
              <w:t>GGCTCGATTCCTCTGCCATA</w:t>
            </w:r>
          </w:p>
        </w:tc>
      </w:tr>
      <w:tr w:rsidR="00547A85" w:rsidRPr="00DF4709" w14:paraId="329F9B07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399B4EB1" w14:textId="344D35B9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168B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1626ACA0" w14:textId="30872098" w:rsidR="00425AAC" w:rsidRPr="00436857" w:rsidRDefault="00AC3737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TCTGGGGTTCCCTATGCAAAT</w:t>
            </w:r>
          </w:p>
        </w:tc>
        <w:tc>
          <w:tcPr>
            <w:tcW w:w="3324" w:type="dxa"/>
            <w:noWrap/>
            <w:hideMark/>
          </w:tcPr>
          <w:p w14:paraId="64B9452C" w14:textId="79CF0E24" w:rsidR="00425AAC" w:rsidRPr="00436857" w:rsidRDefault="003A680D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TAGGATTCGCTCCAGGATACA</w:t>
            </w:r>
          </w:p>
        </w:tc>
      </w:tr>
      <w:tr w:rsidR="00547A85" w:rsidRPr="00DF4709" w14:paraId="0B00BE26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300B208E" w14:textId="2AC63A60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HLN1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35ECA63A" w14:textId="285D2502" w:rsidR="00425AAC" w:rsidRPr="00436857" w:rsidRDefault="00C26BAC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AGACGATCATTCTGCAAGCA</w:t>
            </w:r>
          </w:p>
        </w:tc>
        <w:tc>
          <w:tcPr>
            <w:tcW w:w="3324" w:type="dxa"/>
            <w:noWrap/>
            <w:hideMark/>
          </w:tcPr>
          <w:p w14:paraId="52B1D337" w14:textId="13D35769" w:rsidR="00425AAC" w:rsidRPr="00436857" w:rsidRDefault="00C26BAC" w:rsidP="00B96E05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6857">
              <w:rPr>
                <w:rFonts w:ascii="Times New Roman" w:hAnsi="Times New Roman" w:cs="Times New Roman"/>
              </w:rPr>
              <w:t>TCTCTCGCATAATGGGAAGAGTA</w:t>
            </w:r>
          </w:p>
        </w:tc>
      </w:tr>
      <w:tr w:rsidR="00547A85" w:rsidRPr="00DF4709" w14:paraId="204F03D3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368B7120" w14:textId="0EC6B082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F2B1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1E7FB0BE" w14:textId="25502842" w:rsidR="00425AAC" w:rsidRPr="00436857" w:rsidRDefault="00EC044D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GGGTCTGAGGGCGAATCTC</w:t>
            </w:r>
          </w:p>
        </w:tc>
        <w:tc>
          <w:tcPr>
            <w:tcW w:w="3324" w:type="dxa"/>
            <w:noWrap/>
            <w:hideMark/>
          </w:tcPr>
          <w:p w14:paraId="23AC33E1" w14:textId="43BC2E7C" w:rsidR="00425AAC" w:rsidRPr="00436857" w:rsidRDefault="00EC044D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AGGGAGGCAAGACTGATGAA</w:t>
            </w:r>
          </w:p>
        </w:tc>
      </w:tr>
      <w:tr w:rsidR="00547A85" w:rsidRPr="00DF4709" w14:paraId="10116288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4E940C66" w14:textId="3AF6D338" w:rsidR="00425AAC" w:rsidRPr="00DF4709" w:rsidRDefault="00547A8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NK1</w:t>
            </w:r>
            <w:r w:rsidR="00425AAC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20AC9021" w14:textId="5B3F5435" w:rsidR="00425AAC" w:rsidRPr="00436857" w:rsidRDefault="00FC3F6E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TTAGCGCACACTCACTAGAT</w:t>
            </w:r>
          </w:p>
        </w:tc>
        <w:tc>
          <w:tcPr>
            <w:tcW w:w="3324" w:type="dxa"/>
            <w:noWrap/>
            <w:hideMark/>
          </w:tcPr>
          <w:p w14:paraId="17220B1F" w14:textId="0E565372" w:rsidR="00425AAC" w:rsidRPr="00436857" w:rsidRDefault="00FC3F6E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CCACCAGGCTGAGAAATATAA</w:t>
            </w:r>
          </w:p>
        </w:tc>
      </w:tr>
      <w:tr w:rsidR="00547A85" w:rsidRPr="00DF4709" w14:paraId="01632023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05FDACB7" w14:textId="3F5FE4F0" w:rsidR="00547A85" w:rsidRPr="00DF4709" w:rsidRDefault="00547A85" w:rsidP="00547A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R3A</w:t>
            </w:r>
            <w:r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6FD78985" w14:textId="6CA399C1" w:rsidR="00547A85" w:rsidRPr="00436857" w:rsidRDefault="009154CE" w:rsidP="00547A8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TGCCTACCCGAGTATGCTG</w:t>
            </w:r>
          </w:p>
        </w:tc>
        <w:tc>
          <w:tcPr>
            <w:tcW w:w="3324" w:type="dxa"/>
            <w:noWrap/>
            <w:hideMark/>
          </w:tcPr>
          <w:p w14:paraId="3AC3B77E" w14:textId="3BED6400" w:rsidR="00547A85" w:rsidRPr="00436857" w:rsidRDefault="009154CE" w:rsidP="00547A8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GTAAGAACCAATTCGATCCAGT</w:t>
            </w:r>
          </w:p>
        </w:tc>
      </w:tr>
      <w:tr w:rsidR="00547A85" w:rsidRPr="00DF4709" w14:paraId="44A87963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52D49D81" w14:textId="49968598" w:rsidR="00547A85" w:rsidRPr="00DF4709" w:rsidRDefault="002618C5" w:rsidP="00547A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C3H6</w:t>
            </w:r>
            <w:r w:rsidR="00547A85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41AB3FF2" w14:textId="0444B627" w:rsidR="00547A85" w:rsidRPr="00436857" w:rsidRDefault="00CB3D18" w:rsidP="00547A8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GGGCACGACAGAGAAGATG</w:t>
            </w:r>
          </w:p>
        </w:tc>
        <w:tc>
          <w:tcPr>
            <w:tcW w:w="3324" w:type="dxa"/>
            <w:noWrap/>
            <w:hideMark/>
          </w:tcPr>
          <w:p w14:paraId="61C1034D" w14:textId="1A646530" w:rsidR="00547A85" w:rsidRPr="00436857" w:rsidRDefault="00CB3D18" w:rsidP="00547A8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AGGCTGTAGTCCGAACTATCA</w:t>
            </w:r>
          </w:p>
        </w:tc>
      </w:tr>
      <w:tr w:rsidR="00547A85" w:rsidRPr="00DF4709" w14:paraId="5093C169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0EA59676" w14:textId="77777777" w:rsidR="002618C5" w:rsidRDefault="002618C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S</w:t>
            </w:r>
          </w:p>
          <w:p w14:paraId="19809FC4" w14:textId="0189DF26" w:rsidR="00547A85" w:rsidRPr="00DF4709" w:rsidRDefault="00547A85" w:rsidP="00B96E05">
            <w:pPr>
              <w:rPr>
                <w:rFonts w:ascii="Times New Roman" w:hAnsi="Times New Roman" w:cs="Times New Roman"/>
              </w:rPr>
            </w:pPr>
            <w:r w:rsidRPr="00DF4709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3600" w:type="dxa"/>
            <w:noWrap/>
            <w:hideMark/>
          </w:tcPr>
          <w:p w14:paraId="767DF333" w14:textId="5946088C" w:rsidR="00547A85" w:rsidRPr="00436857" w:rsidRDefault="000A3364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CGGCTACACACCTAGAGG</w:t>
            </w:r>
          </w:p>
        </w:tc>
        <w:tc>
          <w:tcPr>
            <w:tcW w:w="3324" w:type="dxa"/>
            <w:noWrap/>
            <w:hideMark/>
          </w:tcPr>
          <w:p w14:paraId="58E7D2ED" w14:textId="4A27EDD3" w:rsidR="00547A85" w:rsidRPr="00436857" w:rsidRDefault="000A3364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TGGGAGTAAGGCAACGAGG</w:t>
            </w:r>
          </w:p>
        </w:tc>
      </w:tr>
      <w:tr w:rsidR="00547A85" w:rsidRPr="00DF4709" w14:paraId="15100319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4F6FC7E3" w14:textId="30B1CF9D" w:rsidR="00547A85" w:rsidRPr="00DF4709" w:rsidRDefault="002618C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RIP</w:t>
            </w:r>
            <w:r w:rsidR="00547A85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0E543B24" w14:textId="6DBC42AB" w:rsidR="00547A85" w:rsidRPr="00436857" w:rsidRDefault="0017548E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TGGTCTCAATAGAGGTTATGCG</w:t>
            </w:r>
          </w:p>
        </w:tc>
        <w:tc>
          <w:tcPr>
            <w:tcW w:w="3324" w:type="dxa"/>
            <w:noWrap/>
            <w:hideMark/>
          </w:tcPr>
          <w:p w14:paraId="506D883A" w14:textId="1175EFA1" w:rsidR="00547A85" w:rsidRPr="00436857" w:rsidRDefault="0017548E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TCCGGTTGGTGGTATAAAATGAC</w:t>
            </w:r>
          </w:p>
        </w:tc>
      </w:tr>
      <w:tr w:rsidR="002618C5" w:rsidRPr="00DF4709" w14:paraId="7E6B159F" w14:textId="77777777" w:rsidTr="0085054D">
        <w:trPr>
          <w:trHeight w:val="400"/>
        </w:trPr>
        <w:tc>
          <w:tcPr>
            <w:tcW w:w="1372" w:type="dxa"/>
            <w:noWrap/>
            <w:hideMark/>
          </w:tcPr>
          <w:p w14:paraId="22538A62" w14:textId="79B29E67" w:rsidR="00547A85" w:rsidRPr="00DF4709" w:rsidRDefault="00D937CF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</w:t>
            </w:r>
            <w:r>
              <w:rPr>
                <w:rFonts w:ascii="Times New Roman" w:hAnsi="Times New Roman" w:cs="Times New Roman"/>
              </w:rPr>
              <w:t>1-</w:t>
            </w:r>
            <w:r w:rsidR="00547A85" w:rsidRPr="00DF4709">
              <w:rPr>
                <w:rFonts w:ascii="Times New Roman" w:hAnsi="Times New Roman" w:cs="Times New Roman"/>
              </w:rPr>
              <w:t xml:space="preserve"> mRNA</w:t>
            </w:r>
          </w:p>
        </w:tc>
        <w:tc>
          <w:tcPr>
            <w:tcW w:w="3600" w:type="dxa"/>
            <w:noWrap/>
            <w:hideMark/>
          </w:tcPr>
          <w:p w14:paraId="79F0A332" w14:textId="3E4FBBAC" w:rsidR="00547A85" w:rsidRPr="00436857" w:rsidRDefault="002A4649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CGTGTTGCAGATCCAGACCA</w:t>
            </w:r>
          </w:p>
        </w:tc>
        <w:tc>
          <w:tcPr>
            <w:tcW w:w="3324" w:type="dxa"/>
            <w:noWrap/>
            <w:hideMark/>
          </w:tcPr>
          <w:p w14:paraId="1FB1ADF3" w14:textId="13DF818A" w:rsidR="00547A85" w:rsidRPr="00436857" w:rsidRDefault="002A4649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CCTGTTCCATGGCACCTTA</w:t>
            </w:r>
          </w:p>
        </w:tc>
      </w:tr>
      <w:tr w:rsidR="00D937CF" w:rsidRPr="00DF4709" w14:paraId="6909DCE6" w14:textId="77777777" w:rsidTr="0085054D">
        <w:trPr>
          <w:trHeight w:val="400"/>
        </w:trPr>
        <w:tc>
          <w:tcPr>
            <w:tcW w:w="1372" w:type="dxa"/>
            <w:noWrap/>
          </w:tcPr>
          <w:p w14:paraId="2B30E610" w14:textId="48B2124C" w:rsidR="00D937CF" w:rsidRDefault="00D937CF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</w:t>
            </w:r>
            <w:r w:rsidR="002A464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RNA</w:t>
            </w:r>
          </w:p>
        </w:tc>
        <w:tc>
          <w:tcPr>
            <w:tcW w:w="3600" w:type="dxa"/>
            <w:noWrap/>
          </w:tcPr>
          <w:p w14:paraId="0DF6AD83" w14:textId="7EF8DDDC" w:rsidR="00D937CF" w:rsidRPr="00436857" w:rsidRDefault="001364C7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ATGTCATCGGCATCCGAGAC</w:t>
            </w:r>
          </w:p>
        </w:tc>
        <w:tc>
          <w:tcPr>
            <w:tcW w:w="3324" w:type="dxa"/>
            <w:noWrap/>
          </w:tcPr>
          <w:p w14:paraId="4B6B28D2" w14:textId="4AD4D0B8" w:rsidR="00D937CF" w:rsidRPr="00436857" w:rsidRDefault="001364C7" w:rsidP="00B96E05">
            <w:pPr>
              <w:rPr>
                <w:rFonts w:ascii="Times New Roman" w:hAnsi="Times New Roman" w:cs="Times New Roman"/>
              </w:rPr>
            </w:pPr>
            <w:r w:rsidRPr="00436857">
              <w:rPr>
                <w:rFonts w:ascii="Times New Roman" w:hAnsi="Times New Roman" w:cs="Times New Roman"/>
              </w:rPr>
              <w:t>GGATCTGGTAGAGGAAGTAGCA</w:t>
            </w:r>
          </w:p>
        </w:tc>
      </w:tr>
    </w:tbl>
    <w:p w14:paraId="660997DF" w14:textId="77777777" w:rsidR="00363512" w:rsidRPr="00DF4709" w:rsidRDefault="00363512" w:rsidP="00363512">
      <w:pPr>
        <w:rPr>
          <w:rFonts w:ascii="Times New Roman" w:hAnsi="Times New Roman" w:cs="Times New Roman"/>
        </w:rPr>
      </w:pPr>
    </w:p>
    <w:p w14:paraId="1F86E8BA" w14:textId="05B43DA2" w:rsidR="007D6C2C" w:rsidRPr="009F0C24" w:rsidRDefault="001364C7" w:rsidP="007D6C2C">
      <w:pPr>
        <w:rPr>
          <w:rFonts w:ascii="Times New Roman" w:hAnsi="Times New Roman" w:cs="Times New Roman"/>
        </w:rPr>
      </w:pPr>
      <w:r w:rsidRPr="001364C7">
        <w:rPr>
          <w:rFonts w:ascii="Roboto" w:hAnsi="Roboto"/>
          <w:color w:val="222222"/>
          <w:sz w:val="20"/>
          <w:szCs w:val="20"/>
        </w:rPr>
        <w:br/>
      </w:r>
    </w:p>
    <w:p w14:paraId="67FF00D3" w14:textId="159ADAE6" w:rsidR="001364C7" w:rsidRPr="001364C7" w:rsidRDefault="001364C7" w:rsidP="001364C7">
      <w:pPr>
        <w:rPr>
          <w:rFonts w:ascii="Times New Roman" w:hAnsi="Times New Roman" w:cs="Times New Roman"/>
        </w:rPr>
      </w:pPr>
    </w:p>
    <w:p w14:paraId="1DF4EC22" w14:textId="248CDBB1" w:rsidR="001364C7" w:rsidRPr="001364C7" w:rsidRDefault="001364C7" w:rsidP="001364C7">
      <w:pPr>
        <w:rPr>
          <w:rFonts w:ascii="Times New Roman" w:hAnsi="Times New Roman" w:cs="Times New Roman"/>
        </w:rPr>
      </w:pPr>
      <w:r w:rsidRPr="001364C7">
        <w:rPr>
          <w:rFonts w:ascii="Times New Roman" w:hAnsi="Times New Roman" w:cs="Times New Roman"/>
        </w:rPr>
        <w:br/>
      </w:r>
    </w:p>
    <w:p w14:paraId="76ED11FE" w14:textId="00C3AC79" w:rsidR="000A3364" w:rsidRPr="0017548E" w:rsidRDefault="009154CE" w:rsidP="000A3364">
      <w:pPr>
        <w:rPr>
          <w:rFonts w:ascii="Times New Roman" w:hAnsi="Times New Roman" w:cs="Times New Roman"/>
        </w:rPr>
      </w:pPr>
      <w:r w:rsidRPr="009154CE">
        <w:rPr>
          <w:rFonts w:ascii="Roboto" w:hAnsi="Roboto"/>
          <w:color w:val="222222"/>
          <w:sz w:val="20"/>
          <w:szCs w:val="20"/>
        </w:rPr>
        <w:br/>
      </w:r>
      <w:r w:rsidR="000A3364">
        <w:rPr>
          <w:rFonts w:ascii="Roboto" w:hAnsi="Roboto"/>
          <w:color w:val="222222"/>
          <w:sz w:val="20"/>
          <w:szCs w:val="20"/>
        </w:rPr>
        <w:br/>
      </w:r>
      <w:r w:rsidR="000A3364" w:rsidRPr="0017548E">
        <w:rPr>
          <w:rFonts w:ascii="Times New Roman" w:hAnsi="Times New Roman" w:cs="Times New Roman"/>
        </w:rPr>
        <w:br/>
      </w:r>
    </w:p>
    <w:p w14:paraId="7616E882" w14:textId="64FA5EC7" w:rsidR="0017548E" w:rsidRPr="0017548E" w:rsidRDefault="0017548E" w:rsidP="0017548E">
      <w:pPr>
        <w:rPr>
          <w:rFonts w:ascii="Times New Roman" w:hAnsi="Times New Roman" w:cs="Times New Roman"/>
        </w:rPr>
      </w:pPr>
      <w:r w:rsidRPr="0017548E">
        <w:rPr>
          <w:rFonts w:ascii="Times New Roman" w:hAnsi="Times New Roman" w:cs="Times New Roman"/>
        </w:rPr>
        <w:br/>
      </w:r>
    </w:p>
    <w:p w14:paraId="5660B97C" w14:textId="553ADBFA" w:rsidR="000A3364" w:rsidRPr="0017548E" w:rsidRDefault="000A3364" w:rsidP="000A3364">
      <w:pPr>
        <w:rPr>
          <w:rFonts w:ascii="Times New Roman" w:hAnsi="Times New Roman" w:cs="Times New Roman"/>
        </w:rPr>
      </w:pPr>
    </w:p>
    <w:p w14:paraId="59E65FF4" w14:textId="678C8373" w:rsidR="009154CE" w:rsidRPr="009154CE" w:rsidRDefault="009154CE" w:rsidP="009154CE">
      <w:pPr>
        <w:rPr>
          <w:rFonts w:ascii="Times New Roman" w:hAnsi="Times New Roman" w:cs="Times New Roman"/>
        </w:rPr>
      </w:pPr>
    </w:p>
    <w:p w14:paraId="5F6F4123" w14:textId="0B4229A8" w:rsidR="00834E4F" w:rsidRPr="00CB3D18" w:rsidRDefault="009154CE" w:rsidP="00834E4F">
      <w:pPr>
        <w:rPr>
          <w:rFonts w:ascii="Times New Roman" w:hAnsi="Times New Roman" w:cs="Times New Roman"/>
        </w:rPr>
      </w:pPr>
      <w:r w:rsidRPr="009154CE">
        <w:rPr>
          <w:rFonts w:ascii="Times New Roman" w:hAnsi="Times New Roman" w:cs="Times New Roman"/>
        </w:rPr>
        <w:br/>
      </w:r>
    </w:p>
    <w:p w14:paraId="271AECF7" w14:textId="63DC6D92" w:rsidR="00CB3D18" w:rsidRPr="00CB3D18" w:rsidRDefault="00CB3D18" w:rsidP="00CB3D18">
      <w:pPr>
        <w:rPr>
          <w:rFonts w:ascii="Times New Roman" w:hAnsi="Times New Roman" w:cs="Times New Roman"/>
        </w:rPr>
      </w:pPr>
      <w:r w:rsidRPr="00CB3D18">
        <w:rPr>
          <w:rFonts w:ascii="Times New Roman" w:hAnsi="Times New Roman" w:cs="Times New Roman"/>
        </w:rPr>
        <w:br/>
      </w:r>
    </w:p>
    <w:p w14:paraId="078FC4AA" w14:textId="4A22CC55" w:rsidR="009154CE" w:rsidRPr="009154CE" w:rsidRDefault="009154CE" w:rsidP="009154CE">
      <w:pPr>
        <w:rPr>
          <w:rFonts w:ascii="Times New Roman" w:hAnsi="Times New Roman" w:cs="Times New Roman"/>
        </w:rPr>
      </w:pPr>
    </w:p>
    <w:p w14:paraId="01810467" w14:textId="571E62AB" w:rsidR="00EC044D" w:rsidRPr="00EC044D" w:rsidRDefault="00C26BAC" w:rsidP="00EC044D">
      <w:pPr>
        <w:rPr>
          <w:rFonts w:ascii="Times New Roman" w:hAnsi="Times New Roman" w:cs="Times New Roman"/>
        </w:rPr>
      </w:pPr>
      <w:r w:rsidRPr="00EC044D">
        <w:rPr>
          <w:rFonts w:ascii="Times New Roman" w:hAnsi="Times New Roman" w:cs="Times New Roman"/>
        </w:rPr>
        <w:br/>
      </w:r>
      <w:r w:rsidR="00EC044D" w:rsidRPr="00EC044D">
        <w:rPr>
          <w:rFonts w:ascii="Times New Roman" w:hAnsi="Times New Roman" w:cs="Times New Roman"/>
        </w:rPr>
        <w:br/>
      </w:r>
    </w:p>
    <w:p w14:paraId="401BCE3D" w14:textId="728F6F79" w:rsidR="00C26BAC" w:rsidRDefault="00C26BAC" w:rsidP="00C26BAC">
      <w:pPr>
        <w:rPr>
          <w:rFonts w:ascii="Roboto" w:hAnsi="Roboto"/>
          <w:color w:val="222222"/>
          <w:sz w:val="20"/>
          <w:szCs w:val="20"/>
        </w:rPr>
      </w:pPr>
    </w:p>
    <w:p w14:paraId="06B2FDB3" w14:textId="77777777" w:rsidR="00363512" w:rsidRPr="00DF4709" w:rsidRDefault="00363512" w:rsidP="00363512">
      <w:pPr>
        <w:rPr>
          <w:rFonts w:ascii="Times New Roman" w:hAnsi="Times New Roman" w:cs="Times New Roman"/>
        </w:rPr>
      </w:pPr>
    </w:p>
    <w:p w14:paraId="1332F3C5" w14:textId="39A7EA2A" w:rsidR="003A680D" w:rsidRPr="003A680D" w:rsidRDefault="003A680D" w:rsidP="003A680D">
      <w:pPr>
        <w:rPr>
          <w:rFonts w:ascii="Roboto" w:hAnsi="Roboto"/>
          <w:color w:val="222222"/>
          <w:sz w:val="20"/>
          <w:szCs w:val="20"/>
        </w:rPr>
      </w:pPr>
      <w:r w:rsidRPr="003A680D">
        <w:rPr>
          <w:rFonts w:ascii="Roboto" w:hAnsi="Roboto"/>
          <w:color w:val="222222"/>
          <w:sz w:val="20"/>
          <w:szCs w:val="20"/>
        </w:rPr>
        <w:br/>
      </w:r>
    </w:p>
    <w:p w14:paraId="0E45B1B2" w14:textId="77777777" w:rsidR="00425AAC" w:rsidRPr="00DF4709" w:rsidRDefault="00425AAC" w:rsidP="00425AAC">
      <w:pPr>
        <w:rPr>
          <w:rFonts w:ascii="Times New Roman" w:hAnsi="Times New Roman" w:cs="Times New Roman"/>
        </w:rPr>
      </w:pPr>
    </w:p>
    <w:p w14:paraId="46FF5241" w14:textId="3AD518C2" w:rsidR="007A741D" w:rsidRPr="007A741D" w:rsidRDefault="007A741D" w:rsidP="007A741D">
      <w:pPr>
        <w:jc w:val="both"/>
        <w:rPr>
          <w:rFonts w:ascii="Times New Roman" w:eastAsiaTheme="minorEastAsia" w:hAnsi="Times New Roman" w:cs="Times New Roman"/>
          <w:kern w:val="2"/>
        </w:rPr>
      </w:pPr>
      <w:r w:rsidRPr="007A741D">
        <w:rPr>
          <w:rFonts w:ascii="Times New Roman" w:eastAsiaTheme="minorEastAsia" w:hAnsi="Times New Roman" w:cs="Times New Roman"/>
          <w:kern w:val="2"/>
        </w:rPr>
        <w:br/>
      </w:r>
    </w:p>
    <w:p w14:paraId="38C5CF88" w14:textId="77777777" w:rsidR="00FE6ACD" w:rsidRDefault="00FE6ACD"/>
    <w:sectPr w:rsidR="00FE6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AC"/>
    <w:rsid w:val="00015BE5"/>
    <w:rsid w:val="00020879"/>
    <w:rsid w:val="000229CF"/>
    <w:rsid w:val="000801B7"/>
    <w:rsid w:val="00082C32"/>
    <w:rsid w:val="000A3364"/>
    <w:rsid w:val="000A5848"/>
    <w:rsid w:val="000B12BA"/>
    <w:rsid w:val="000B1B24"/>
    <w:rsid w:val="00100A88"/>
    <w:rsid w:val="001364C7"/>
    <w:rsid w:val="00141007"/>
    <w:rsid w:val="0017548E"/>
    <w:rsid w:val="001933F2"/>
    <w:rsid w:val="001A1D08"/>
    <w:rsid w:val="001B15F7"/>
    <w:rsid w:val="001D01DC"/>
    <w:rsid w:val="001E3BDE"/>
    <w:rsid w:val="001E4F8E"/>
    <w:rsid w:val="001E6FAD"/>
    <w:rsid w:val="001F0DC7"/>
    <w:rsid w:val="002618C5"/>
    <w:rsid w:val="00265681"/>
    <w:rsid w:val="00265A50"/>
    <w:rsid w:val="002944F5"/>
    <w:rsid w:val="002A4649"/>
    <w:rsid w:val="002E35FF"/>
    <w:rsid w:val="003070D0"/>
    <w:rsid w:val="00327652"/>
    <w:rsid w:val="003276DA"/>
    <w:rsid w:val="0033125C"/>
    <w:rsid w:val="00363512"/>
    <w:rsid w:val="00396DA8"/>
    <w:rsid w:val="003A680D"/>
    <w:rsid w:val="003C51C2"/>
    <w:rsid w:val="003E1111"/>
    <w:rsid w:val="00425AAC"/>
    <w:rsid w:val="0043019E"/>
    <w:rsid w:val="00436742"/>
    <w:rsid w:val="00436857"/>
    <w:rsid w:val="00540116"/>
    <w:rsid w:val="00547A85"/>
    <w:rsid w:val="00554270"/>
    <w:rsid w:val="00567F93"/>
    <w:rsid w:val="005749D5"/>
    <w:rsid w:val="00591D7C"/>
    <w:rsid w:val="00596D0B"/>
    <w:rsid w:val="005A446D"/>
    <w:rsid w:val="005C5D50"/>
    <w:rsid w:val="005D035F"/>
    <w:rsid w:val="005D6B1F"/>
    <w:rsid w:val="00674980"/>
    <w:rsid w:val="006A5215"/>
    <w:rsid w:val="006A71B9"/>
    <w:rsid w:val="00717376"/>
    <w:rsid w:val="00733CCD"/>
    <w:rsid w:val="007A741D"/>
    <w:rsid w:val="007B2D17"/>
    <w:rsid w:val="007B5BDD"/>
    <w:rsid w:val="007B6A9E"/>
    <w:rsid w:val="007D5141"/>
    <w:rsid w:val="007D6C2C"/>
    <w:rsid w:val="007F04DE"/>
    <w:rsid w:val="00834E4F"/>
    <w:rsid w:val="00840D68"/>
    <w:rsid w:val="0085054D"/>
    <w:rsid w:val="00855239"/>
    <w:rsid w:val="008729AF"/>
    <w:rsid w:val="008861F9"/>
    <w:rsid w:val="008A65C1"/>
    <w:rsid w:val="008D14B3"/>
    <w:rsid w:val="009154CE"/>
    <w:rsid w:val="0095715B"/>
    <w:rsid w:val="009665F6"/>
    <w:rsid w:val="00997EDB"/>
    <w:rsid w:val="009F04F4"/>
    <w:rsid w:val="009F0C24"/>
    <w:rsid w:val="00A1311A"/>
    <w:rsid w:val="00A20BDA"/>
    <w:rsid w:val="00A46C7A"/>
    <w:rsid w:val="00A852FA"/>
    <w:rsid w:val="00A903E5"/>
    <w:rsid w:val="00AB2645"/>
    <w:rsid w:val="00AC3737"/>
    <w:rsid w:val="00B77516"/>
    <w:rsid w:val="00B875F1"/>
    <w:rsid w:val="00C13D18"/>
    <w:rsid w:val="00C13EAC"/>
    <w:rsid w:val="00C16224"/>
    <w:rsid w:val="00C26BAC"/>
    <w:rsid w:val="00C530F2"/>
    <w:rsid w:val="00CB3D18"/>
    <w:rsid w:val="00CE37CD"/>
    <w:rsid w:val="00CE51AC"/>
    <w:rsid w:val="00D01F6F"/>
    <w:rsid w:val="00D04D9A"/>
    <w:rsid w:val="00D07CE0"/>
    <w:rsid w:val="00D60CEE"/>
    <w:rsid w:val="00D937CF"/>
    <w:rsid w:val="00D95E68"/>
    <w:rsid w:val="00DB5023"/>
    <w:rsid w:val="00DC796C"/>
    <w:rsid w:val="00DD4944"/>
    <w:rsid w:val="00E01BED"/>
    <w:rsid w:val="00E12835"/>
    <w:rsid w:val="00E1361E"/>
    <w:rsid w:val="00E550A1"/>
    <w:rsid w:val="00E822C0"/>
    <w:rsid w:val="00E91288"/>
    <w:rsid w:val="00EC044D"/>
    <w:rsid w:val="00F23FC5"/>
    <w:rsid w:val="00F3419F"/>
    <w:rsid w:val="00F60EFC"/>
    <w:rsid w:val="00F67BF4"/>
    <w:rsid w:val="00FB780D"/>
    <w:rsid w:val="00FC3F6E"/>
    <w:rsid w:val="00FD439F"/>
    <w:rsid w:val="00FE6ACD"/>
    <w:rsid w:val="00FF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98109"/>
  <w15:chartTrackingRefBased/>
  <w15:docId w15:val="{4F6DF8EB-7A69-7F46-AC13-3A180FF4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C2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5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60CE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5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2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2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2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2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2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8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3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8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2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rrey</dc:creator>
  <cp:keywords/>
  <dc:description/>
  <cp:lastModifiedBy>O365</cp:lastModifiedBy>
  <cp:revision>7</cp:revision>
  <dcterms:created xsi:type="dcterms:W3CDTF">2023-08-14T18:47:00Z</dcterms:created>
  <dcterms:modified xsi:type="dcterms:W3CDTF">2023-09-03T03:00:00Z</dcterms:modified>
</cp:coreProperties>
</file>